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63399" w14:textId="465564E1" w:rsidR="00BF1DA6" w:rsidRPr="00F71E4E" w:rsidRDefault="00BF1DA6" w:rsidP="00BF1DA6">
      <w:pPr>
        <w:rPr>
          <w:rFonts w:ascii="Times New Roman" w:hAnsi="Times New Roman" w:cs="Times New Roman"/>
        </w:rPr>
      </w:pPr>
      <w:r w:rsidRPr="00F71E4E">
        <w:rPr>
          <w:rFonts w:ascii="Times New Roman" w:hAnsi="Times New Roman" w:cs="Times New Roman"/>
          <w:b/>
          <w:bCs/>
          <w:szCs w:val="21"/>
        </w:rPr>
        <w:t>Supplementary Table S</w:t>
      </w:r>
      <w:r w:rsidR="00BF0EA6">
        <w:rPr>
          <w:rFonts w:ascii="Times New Roman" w:hAnsi="Times New Roman" w:cs="Times New Roman"/>
          <w:b/>
          <w:bCs/>
          <w:szCs w:val="21"/>
        </w:rPr>
        <w:t>1</w:t>
      </w:r>
      <w:r w:rsidRPr="00F71E4E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F71E4E">
        <w:rPr>
          <w:rFonts w:ascii="Times New Roman" w:hAnsi="Times New Roman" w:cs="Times New Roman"/>
          <w:szCs w:val="21"/>
        </w:rPr>
        <w:t>Sensitivity analyses of the association of</w:t>
      </w:r>
      <w:r>
        <w:rPr>
          <w:rFonts w:ascii="Times New Roman" w:eastAsia="DengXian" w:hAnsi="Times New Roman" w:cs="Times New Roman"/>
          <w:szCs w:val="21"/>
        </w:rPr>
        <w:t xml:space="preserve"> the</w:t>
      </w:r>
      <w:r w:rsidRPr="00F71E4E">
        <w:rPr>
          <w:rFonts w:ascii="Times New Roman" w:hAnsi="Times New Roman" w:cs="Times New Roman"/>
          <w:szCs w:val="21"/>
        </w:rPr>
        <w:t xml:space="preserve"> A/G ratio with NAFL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3145"/>
        <w:gridCol w:w="2381"/>
        <w:gridCol w:w="2382"/>
      </w:tblGrid>
      <w:tr w:rsidR="00BF1DA6" w14:paraId="12C02E26" w14:textId="77777777" w:rsidTr="003878D1">
        <w:trPr>
          <w:trHeight w:val="22"/>
        </w:trPr>
        <w:tc>
          <w:tcPr>
            <w:tcW w:w="2381" w:type="dxa"/>
            <w:tcBorders>
              <w:top w:val="single" w:sz="4" w:space="0" w:color="auto"/>
              <w:bottom w:val="nil"/>
            </w:tcBorders>
            <w:vAlign w:val="center"/>
          </w:tcPr>
          <w:p w14:paraId="663679F4" w14:textId="77777777" w:rsidR="00BF1DA6" w:rsidRPr="00F71E4E" w:rsidRDefault="00BF1DA6" w:rsidP="003878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0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16BC4" w14:textId="77777777" w:rsidR="00BF1DA6" w:rsidRPr="00F71E4E" w:rsidRDefault="00BF1DA6" w:rsidP="003878D1">
            <w:pPr>
              <w:ind w:firstLineChars="800" w:firstLine="1680"/>
              <w:jc w:val="left"/>
              <w:rPr>
                <w:rFonts w:ascii="Times New Roman" w:hAnsi="Times New Roman" w:cs="Times New Roman"/>
              </w:rPr>
            </w:pPr>
            <w:r w:rsidRPr="00F71E4E">
              <w:rPr>
                <w:rFonts w:ascii="Times New Roman" w:hAnsi="Times New Roman" w:cs="Times New Roman"/>
                <w:b/>
                <w:bCs/>
              </w:rPr>
              <w:t>Exclude extreme A/G ratio</w:t>
            </w:r>
            <w:r w:rsidRPr="00F71E4E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</w:p>
        </w:tc>
      </w:tr>
      <w:tr w:rsidR="00BF1DA6" w14:paraId="5B2B6496" w14:textId="77777777" w:rsidTr="003878D1">
        <w:trPr>
          <w:trHeight w:val="22"/>
        </w:trPr>
        <w:tc>
          <w:tcPr>
            <w:tcW w:w="2381" w:type="dxa"/>
            <w:tcBorders>
              <w:top w:val="nil"/>
              <w:bottom w:val="single" w:sz="4" w:space="0" w:color="auto"/>
            </w:tcBorders>
            <w:vAlign w:val="center"/>
          </w:tcPr>
          <w:p w14:paraId="71B72984" w14:textId="77777777" w:rsidR="00BF1DA6" w:rsidRPr="00F71E4E" w:rsidRDefault="00BF1DA6" w:rsidP="003878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09242" w14:textId="77777777" w:rsidR="00BF1DA6" w:rsidRPr="00F71E4E" w:rsidRDefault="00BF1DA6" w:rsidP="003878D1">
            <w:pPr>
              <w:jc w:val="center"/>
              <w:rPr>
                <w:rFonts w:ascii="Times New Roman" w:hAnsi="Times New Roman" w:cs="Times New Roman"/>
              </w:rPr>
            </w:pPr>
            <w:r w:rsidRPr="00F71E4E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OR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7B7A1" w14:textId="77777777" w:rsidR="00BF1DA6" w:rsidRPr="00F71E4E" w:rsidRDefault="00BF1DA6" w:rsidP="003878D1">
            <w:pPr>
              <w:jc w:val="center"/>
              <w:rPr>
                <w:rFonts w:ascii="Times New Roman" w:hAnsi="Times New Roman" w:cs="Times New Roman"/>
              </w:rPr>
            </w:pPr>
            <w:r w:rsidRPr="00F71E4E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95%CI</w:t>
            </w:r>
          </w:p>
        </w:tc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C8A88" w14:textId="77777777" w:rsidR="00BF1DA6" w:rsidRPr="00F71E4E" w:rsidRDefault="00BF1DA6" w:rsidP="003878D1">
            <w:pPr>
              <w:jc w:val="center"/>
              <w:rPr>
                <w:rFonts w:ascii="Times New Roman" w:hAnsi="Times New Roman" w:cs="Times New Roman"/>
              </w:rPr>
            </w:pPr>
            <w:r w:rsidRPr="00F71E4E"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2"/>
              </w:rPr>
              <w:t>P</w:t>
            </w:r>
          </w:p>
        </w:tc>
      </w:tr>
      <w:tr w:rsidR="00BF1DA6" w14:paraId="3A96E07A" w14:textId="77777777" w:rsidTr="003878D1">
        <w:trPr>
          <w:trHeight w:val="22"/>
        </w:trPr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2ABEBEF6" w14:textId="77777777" w:rsidR="00BF1DA6" w:rsidRPr="00F71E4E" w:rsidRDefault="00BF1DA6" w:rsidP="003878D1">
            <w:pPr>
              <w:jc w:val="center"/>
              <w:rPr>
                <w:rFonts w:ascii="Times New Roman" w:hAnsi="Times New Roman" w:cs="Times New Roman"/>
              </w:rPr>
            </w:pPr>
            <w:r w:rsidRPr="00F71E4E">
              <w:rPr>
                <w:rFonts w:ascii="Times New Roman" w:eastAsia="DengXian" w:hAnsi="Times New Roman" w:cs="Times New Roman"/>
                <w:color w:val="000000"/>
                <w:sz w:val="22"/>
              </w:rPr>
              <w:t>Whole</w:t>
            </w:r>
          </w:p>
        </w:tc>
        <w:tc>
          <w:tcPr>
            <w:tcW w:w="3145" w:type="dxa"/>
            <w:tcBorders>
              <w:top w:val="single" w:sz="4" w:space="0" w:color="auto"/>
            </w:tcBorders>
            <w:vAlign w:val="center"/>
          </w:tcPr>
          <w:p w14:paraId="72B0AF7E" w14:textId="77777777" w:rsidR="00BF1DA6" w:rsidRPr="00F71E4E" w:rsidRDefault="00BF1DA6" w:rsidP="003878D1">
            <w:pPr>
              <w:jc w:val="center"/>
              <w:rPr>
                <w:rFonts w:ascii="Times New Roman" w:hAnsi="Times New Roman" w:cs="Times New Roman"/>
              </w:rPr>
            </w:pPr>
            <w:r w:rsidRPr="002277A6">
              <w:rPr>
                <w:rFonts w:ascii="Times New Roman" w:eastAsia="DengXian" w:hAnsi="Times New Roman" w:cs="Times New Roman"/>
                <w:color w:val="000000"/>
                <w:sz w:val="22"/>
              </w:rPr>
              <w:t>1.60</w:t>
            </w:r>
          </w:p>
        </w:tc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7F496397" w14:textId="77777777" w:rsidR="00BF1DA6" w:rsidRPr="00F71E4E" w:rsidRDefault="00BF1DA6" w:rsidP="003878D1">
            <w:pPr>
              <w:jc w:val="center"/>
              <w:rPr>
                <w:rFonts w:ascii="Times New Roman" w:hAnsi="Times New Roman" w:cs="Times New Roman"/>
              </w:rPr>
            </w:pPr>
            <w:r w:rsidRPr="001A209E">
              <w:rPr>
                <w:rFonts w:ascii="Times New Roman" w:eastAsia="DengXian" w:hAnsi="Times New Roman" w:cs="Times New Roman"/>
                <w:color w:val="000000"/>
                <w:sz w:val="22"/>
              </w:rPr>
              <w:t>1.38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1A209E">
              <w:rPr>
                <w:rFonts w:ascii="Times New Roman" w:eastAsia="DengXian" w:hAnsi="Times New Roman" w:cs="Times New Roman"/>
                <w:color w:val="000000"/>
                <w:sz w:val="22"/>
              </w:rPr>
              <w:t>1.87</w:t>
            </w:r>
          </w:p>
        </w:tc>
        <w:tc>
          <w:tcPr>
            <w:tcW w:w="2382" w:type="dxa"/>
            <w:tcBorders>
              <w:top w:val="single" w:sz="4" w:space="0" w:color="auto"/>
            </w:tcBorders>
            <w:vAlign w:val="center"/>
          </w:tcPr>
          <w:p w14:paraId="3D7E8A92" w14:textId="77777777" w:rsidR="00BF1DA6" w:rsidRPr="00F71E4E" w:rsidRDefault="00BF1DA6" w:rsidP="00387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BF1DA6" w14:paraId="3A5638D1" w14:textId="77777777" w:rsidTr="003878D1">
        <w:trPr>
          <w:trHeight w:val="22"/>
        </w:trPr>
        <w:tc>
          <w:tcPr>
            <w:tcW w:w="2381" w:type="dxa"/>
            <w:vAlign w:val="center"/>
          </w:tcPr>
          <w:p w14:paraId="492E6F34" w14:textId="77777777" w:rsidR="00BF1DA6" w:rsidRPr="00F71E4E" w:rsidRDefault="00BF1DA6" w:rsidP="003878D1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F71E4E">
              <w:rPr>
                <w:rFonts w:ascii="Times New Roman" w:eastAsia="DengXi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3145" w:type="dxa"/>
            <w:vAlign w:val="center"/>
          </w:tcPr>
          <w:p w14:paraId="156CF14A" w14:textId="77777777" w:rsidR="00BF1DA6" w:rsidRPr="00F71E4E" w:rsidRDefault="00BF1DA6" w:rsidP="003878D1">
            <w:pPr>
              <w:jc w:val="center"/>
              <w:rPr>
                <w:rFonts w:ascii="Times New Roman" w:hAnsi="Times New Roman" w:cs="Times New Roman"/>
              </w:rPr>
            </w:pPr>
            <w:r w:rsidRPr="00A03F10">
              <w:rPr>
                <w:rFonts w:ascii="Times New Roman" w:eastAsia="DengXian" w:hAnsi="Times New Roman" w:cs="Times New Roman"/>
                <w:color w:val="000000"/>
                <w:sz w:val="22"/>
              </w:rPr>
              <w:t>1.35</w:t>
            </w:r>
          </w:p>
        </w:tc>
        <w:tc>
          <w:tcPr>
            <w:tcW w:w="2381" w:type="dxa"/>
            <w:vAlign w:val="center"/>
          </w:tcPr>
          <w:p w14:paraId="0F715DBB" w14:textId="77777777" w:rsidR="00BF1DA6" w:rsidRPr="00F71E4E" w:rsidRDefault="00BF1DA6" w:rsidP="003878D1">
            <w:pPr>
              <w:jc w:val="center"/>
              <w:rPr>
                <w:rFonts w:ascii="Times New Roman" w:hAnsi="Times New Roman" w:cs="Times New Roman"/>
              </w:rPr>
            </w:pPr>
            <w:r w:rsidRPr="007D68D4">
              <w:rPr>
                <w:rFonts w:ascii="Times New Roman" w:eastAsia="DengXian" w:hAnsi="Times New Roman" w:cs="Times New Roman"/>
                <w:color w:val="000000"/>
                <w:sz w:val="22"/>
              </w:rPr>
              <w:t>1.06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7D68D4">
              <w:rPr>
                <w:rFonts w:ascii="Times New Roman" w:eastAsia="DengXian" w:hAnsi="Times New Roman" w:cs="Times New Roman"/>
                <w:color w:val="000000"/>
                <w:sz w:val="22"/>
              </w:rPr>
              <w:t>1.72</w:t>
            </w:r>
          </w:p>
        </w:tc>
        <w:tc>
          <w:tcPr>
            <w:tcW w:w="2382" w:type="dxa"/>
            <w:vAlign w:val="center"/>
          </w:tcPr>
          <w:p w14:paraId="0B258B1B" w14:textId="77777777" w:rsidR="00BF1DA6" w:rsidRPr="00F71E4E" w:rsidRDefault="00BF1DA6" w:rsidP="003878D1">
            <w:pPr>
              <w:jc w:val="center"/>
              <w:rPr>
                <w:rFonts w:ascii="Times New Roman" w:hAnsi="Times New Roman" w:cs="Times New Roman"/>
              </w:rPr>
            </w:pPr>
            <w:r w:rsidRPr="007D68D4">
              <w:rPr>
                <w:rFonts w:ascii="Times New Roman" w:hAnsi="Times New Roman" w:cs="Times New Roman"/>
              </w:rPr>
              <w:t>0.014</w:t>
            </w:r>
          </w:p>
        </w:tc>
      </w:tr>
      <w:tr w:rsidR="00BF1DA6" w14:paraId="6E66266A" w14:textId="77777777" w:rsidTr="003878D1">
        <w:trPr>
          <w:trHeight w:val="22"/>
        </w:trPr>
        <w:tc>
          <w:tcPr>
            <w:tcW w:w="2381" w:type="dxa"/>
            <w:vAlign w:val="center"/>
          </w:tcPr>
          <w:p w14:paraId="18CE71A3" w14:textId="77777777" w:rsidR="00BF1DA6" w:rsidRPr="00F71E4E" w:rsidRDefault="00BF1DA6" w:rsidP="003878D1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F71E4E">
              <w:rPr>
                <w:rFonts w:ascii="Times New Roman" w:eastAsia="DengXi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3145" w:type="dxa"/>
            <w:vAlign w:val="center"/>
          </w:tcPr>
          <w:p w14:paraId="42EA272C" w14:textId="77777777" w:rsidR="00BF1DA6" w:rsidRPr="00F71E4E" w:rsidRDefault="00BF1DA6" w:rsidP="003878D1">
            <w:pPr>
              <w:jc w:val="center"/>
              <w:rPr>
                <w:rFonts w:ascii="Times New Roman" w:hAnsi="Times New Roman" w:cs="Times New Roman"/>
              </w:rPr>
            </w:pPr>
            <w:r w:rsidRPr="00637DC2">
              <w:rPr>
                <w:rFonts w:ascii="Times New Roman" w:eastAsia="DengXian" w:hAnsi="Times New Roman" w:cs="Times New Roman"/>
                <w:color w:val="000000"/>
                <w:sz w:val="22"/>
              </w:rPr>
              <w:t>3.01</w:t>
            </w:r>
          </w:p>
        </w:tc>
        <w:tc>
          <w:tcPr>
            <w:tcW w:w="2381" w:type="dxa"/>
            <w:vAlign w:val="center"/>
          </w:tcPr>
          <w:p w14:paraId="2BED9C3A" w14:textId="77777777" w:rsidR="00BF1DA6" w:rsidRPr="00F71E4E" w:rsidRDefault="00BF1DA6" w:rsidP="003878D1">
            <w:pPr>
              <w:jc w:val="center"/>
              <w:rPr>
                <w:rFonts w:ascii="Times New Roman" w:hAnsi="Times New Roman" w:cs="Times New Roman"/>
              </w:rPr>
            </w:pPr>
            <w:r w:rsidRPr="00637DC2">
              <w:rPr>
                <w:rFonts w:ascii="Times New Roman" w:eastAsia="DengXian" w:hAnsi="Times New Roman" w:cs="Times New Roman"/>
                <w:color w:val="000000"/>
                <w:sz w:val="22"/>
              </w:rPr>
              <w:t>2.2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637DC2">
              <w:rPr>
                <w:rFonts w:ascii="Times New Roman" w:eastAsia="DengXian" w:hAnsi="Times New Roman" w:cs="Times New Roman"/>
                <w:color w:val="000000"/>
                <w:sz w:val="22"/>
              </w:rPr>
              <w:t>4.09</w:t>
            </w:r>
          </w:p>
        </w:tc>
        <w:tc>
          <w:tcPr>
            <w:tcW w:w="2382" w:type="dxa"/>
            <w:vAlign w:val="center"/>
          </w:tcPr>
          <w:p w14:paraId="558F1D5C" w14:textId="77777777" w:rsidR="00BF1DA6" w:rsidRPr="00F71E4E" w:rsidRDefault="00BF1DA6" w:rsidP="00387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5FDCA219" w14:textId="3E9C0B7E" w:rsidR="00BF1DA6" w:rsidRPr="00D73FA8" w:rsidRDefault="00BF1DA6" w:rsidP="00D73FA8">
      <w:pPr>
        <w:widowControl/>
        <w:jc w:val="left"/>
        <w:rPr>
          <w:rFonts w:ascii="Times New Roman" w:hAnsi="Times New Roman" w:cs="Times New Roman"/>
        </w:rPr>
      </w:pPr>
      <w:r w:rsidRPr="00F71E4E">
        <w:rPr>
          <w:rFonts w:ascii="Times New Roman" w:hAnsi="Times New Roman" w:cs="Times New Roman"/>
        </w:rPr>
        <w:t xml:space="preserve">Abbreviations: A/G, Android to Gynoid ratio; NAFLD, </w:t>
      </w:r>
      <w:r>
        <w:rPr>
          <w:rFonts w:ascii="Times New Roman" w:eastAsia="DengXian" w:hAnsi="Times New Roman" w:cs="Times New Roman"/>
        </w:rPr>
        <w:t>nonalcoholic</w:t>
      </w:r>
      <w:r w:rsidRPr="00F71E4E">
        <w:rPr>
          <w:rFonts w:ascii="Times New Roman" w:hAnsi="Times New Roman" w:cs="Times New Roman"/>
        </w:rPr>
        <w:t xml:space="preserve"> fatty liver disease;</w:t>
      </w:r>
      <w:r w:rsidRPr="00F71E4E">
        <w:rPr>
          <w:rFonts w:ascii="Times New Roman" w:eastAsiaTheme="minorHAnsi" w:hAnsi="Times New Roman" w:cs="Times New Roman"/>
        </w:rPr>
        <w:t xml:space="preserve"> OR, odds ratio</w:t>
      </w:r>
      <w:r w:rsidR="00D73FA8">
        <w:rPr>
          <w:rFonts w:ascii="Times New Roman" w:eastAsiaTheme="minorHAnsi" w:hAnsi="Times New Roman" w:cs="Times New Roman"/>
        </w:rPr>
        <w:t xml:space="preserve">, </w:t>
      </w:r>
      <w:r w:rsidR="00D73FA8">
        <w:rPr>
          <w:rFonts w:ascii="Times New Roman" w:hAnsi="Times New Roman" w:cs="Times New Roman"/>
        </w:rPr>
        <w:t xml:space="preserve">CI: </w:t>
      </w:r>
      <w:r w:rsidR="00D73FA8" w:rsidRPr="005D5E14">
        <w:rPr>
          <w:rFonts w:ascii="Times New Roman" w:hAnsi="Times New Roman" w:cs="Times New Roman"/>
        </w:rPr>
        <w:t>confidence interval</w:t>
      </w:r>
    </w:p>
    <w:p w14:paraId="2E438102" w14:textId="77777777" w:rsidR="00BF1DA6" w:rsidRPr="00F71E4E" w:rsidRDefault="00BF1DA6" w:rsidP="00BF1DA6">
      <w:pPr>
        <w:rPr>
          <w:rFonts w:ascii="Times New Roman" w:eastAsiaTheme="minorHAnsi" w:hAnsi="Times New Roman" w:cs="Times New Roman"/>
        </w:rPr>
      </w:pPr>
      <w:r w:rsidRPr="00F71E4E">
        <w:rPr>
          <w:rFonts w:ascii="Times New Roman" w:hAnsi="Times New Roman" w:cs="Times New Roman"/>
          <w:b/>
          <w:bCs/>
          <w:vertAlign w:val="superscript"/>
        </w:rPr>
        <w:t>†</w:t>
      </w:r>
      <w:r w:rsidRPr="00F71E4E">
        <w:rPr>
          <w:rFonts w:ascii="Times New Roman" w:hAnsi="Times New Roman" w:cs="Times New Roman"/>
        </w:rPr>
        <w:t xml:space="preserve"> </w:t>
      </w:r>
      <w:r w:rsidRPr="00F71E4E">
        <w:rPr>
          <w:rFonts w:ascii="Times New Roman" w:eastAsiaTheme="minorHAnsi" w:hAnsi="Times New Roman" w:cs="Times New Roman"/>
        </w:rPr>
        <w:t xml:space="preserve">Participants with </w:t>
      </w:r>
      <w:r>
        <w:rPr>
          <w:rFonts w:ascii="Times New Roman" w:eastAsia="DengXian" w:hAnsi="Times New Roman" w:cs="Times New Roman"/>
        </w:rPr>
        <w:t xml:space="preserve">an </w:t>
      </w:r>
      <w:bookmarkStart w:id="0" w:name="_Hlk123932194"/>
      <w:r w:rsidRPr="00F71E4E">
        <w:rPr>
          <w:rFonts w:ascii="Times New Roman" w:eastAsiaTheme="minorHAnsi" w:hAnsi="Times New Roman" w:cs="Times New Roman"/>
        </w:rPr>
        <w:t>A/G ratio greater than 99% (1.5) or less than 1% (0.6)</w:t>
      </w:r>
      <w:bookmarkEnd w:id="0"/>
      <w:r w:rsidRPr="00F71E4E">
        <w:rPr>
          <w:rFonts w:ascii="Times New Roman" w:eastAsiaTheme="minorHAnsi" w:hAnsi="Times New Roman" w:cs="Times New Roman"/>
        </w:rPr>
        <w:t xml:space="preserve"> were excluded</w:t>
      </w:r>
      <w:r>
        <w:rPr>
          <w:rFonts w:ascii="Times New Roman" w:eastAsia="DengXian" w:hAnsi="Times New Roman" w:cs="Times New Roman"/>
        </w:rPr>
        <w:t>.</w:t>
      </w:r>
    </w:p>
    <w:p w14:paraId="6EB90117" w14:textId="77777777" w:rsidR="00BF1DA6" w:rsidRDefault="00BF1DA6" w:rsidP="00BF1DA6">
      <w:pPr>
        <w:rPr>
          <w:rFonts w:ascii="Times New Roman" w:eastAsiaTheme="minorHAnsi" w:hAnsi="Times New Roman" w:cs="Times New Roman"/>
        </w:rPr>
      </w:pPr>
      <w:r w:rsidRPr="00F71E4E">
        <w:rPr>
          <w:rFonts w:ascii="Times New Roman" w:eastAsiaTheme="minorHAnsi" w:hAnsi="Times New Roman" w:cs="Times New Roman"/>
        </w:rPr>
        <w:t xml:space="preserve">The multivariate logistic regression model was adjusted for age, </w:t>
      </w:r>
      <w:r w:rsidRPr="00F71E4E">
        <w:rPr>
          <w:rFonts w:ascii="Times New Roman" w:eastAsia="DengXian" w:hAnsi="Times New Roman" w:cs="Times New Roman"/>
        </w:rPr>
        <w:t>race/ethnicity</w:t>
      </w:r>
      <w:r w:rsidRPr="00F71E4E">
        <w:rPr>
          <w:rFonts w:ascii="Times New Roman" w:eastAsiaTheme="minorHAnsi" w:hAnsi="Times New Roman" w:cs="Times New Roman"/>
        </w:rPr>
        <w:t xml:space="preserve">, marital status, education levels, BMI, hypertension, </w:t>
      </w:r>
      <w:r>
        <w:rPr>
          <w:rFonts w:ascii="Times New Roman" w:eastAsiaTheme="minorHAnsi" w:hAnsi="Times New Roman" w:cs="Times New Roman" w:hint="eastAsia"/>
        </w:rPr>
        <w:t>diabetes</w:t>
      </w:r>
      <w:r>
        <w:rPr>
          <w:rFonts w:ascii="Times New Roman" w:eastAsiaTheme="minorHAnsi" w:hAnsi="Times New Roman" w:cs="Times New Roman" w:hint="eastAsia"/>
        </w:rPr>
        <w:t>，</w:t>
      </w:r>
      <w:r w:rsidRPr="00F71E4E">
        <w:rPr>
          <w:rFonts w:ascii="Times New Roman" w:eastAsiaTheme="minorHAnsi" w:hAnsi="Times New Roman" w:cs="Times New Roman"/>
        </w:rPr>
        <w:t xml:space="preserve">ALT, AST, gamma-glutamyl-transpeptidase, total cholesterol, triglycerides, HDL, LDL, </w:t>
      </w:r>
      <w:r>
        <w:rPr>
          <w:rFonts w:ascii="Times New Roman" w:eastAsia="DengXian" w:hAnsi="Times New Roman" w:cs="Times New Roman"/>
        </w:rPr>
        <w:t>and</w:t>
      </w:r>
      <w:r w:rsidRPr="00F71E4E">
        <w:rPr>
          <w:rFonts w:ascii="Times New Roman" w:eastAsiaTheme="minorHAnsi" w:hAnsi="Times New Roman" w:cs="Times New Roman"/>
        </w:rPr>
        <w:t xml:space="preserve"> uric acid.</w:t>
      </w:r>
    </w:p>
    <w:p w14:paraId="08ECC4CA" w14:textId="77777777" w:rsidR="00BF1DA6" w:rsidRPr="003E4B0B" w:rsidRDefault="00BF1DA6" w:rsidP="005948D8">
      <w:pPr>
        <w:rPr>
          <w:rFonts w:ascii="Times New Roman" w:eastAsiaTheme="minorHAnsi" w:hAnsi="Times New Roman" w:cs="Times New Roman"/>
        </w:rPr>
      </w:pPr>
    </w:p>
    <w:p w14:paraId="1BA30A85" w14:textId="77777777" w:rsidR="00E4614F" w:rsidRPr="003E4B0B" w:rsidRDefault="00E4614F">
      <w:pPr>
        <w:rPr>
          <w:rFonts w:ascii="Times New Roman" w:hAnsi="Times New Roman" w:cs="Times New Roman"/>
        </w:rPr>
      </w:pPr>
    </w:p>
    <w:p w14:paraId="0393F690" w14:textId="77777777" w:rsidR="00E4614F" w:rsidRPr="003E4B0B" w:rsidRDefault="00E4614F" w:rsidP="00E4614F">
      <w:pPr>
        <w:widowControl/>
        <w:jc w:val="left"/>
        <w:rPr>
          <w:rFonts w:ascii="Times New Roman" w:eastAsia="Heiti SC Medium" w:hAnsi="Times New Roman" w:cs="Times New Roman"/>
          <w:sz w:val="24"/>
          <w:szCs w:val="24"/>
        </w:rPr>
      </w:pPr>
      <w:r w:rsidRPr="003E4B0B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3E4B0B">
        <w:rPr>
          <w:rFonts w:ascii="Times New Roman" w:eastAsia="Heiti SC Medium" w:hAnsi="Times New Roman" w:cs="Times New Roman"/>
          <w:b/>
          <w:bCs/>
          <w:sz w:val="24"/>
          <w:szCs w:val="24"/>
        </w:rPr>
        <w:t xml:space="preserve"> Table S2.</w:t>
      </w:r>
      <w:r w:rsidRPr="003E4B0B">
        <w:rPr>
          <w:rFonts w:ascii="Times New Roman" w:eastAsia="Heiti SC Medium" w:hAnsi="Times New Roman" w:cs="Times New Roman"/>
          <w:sz w:val="24"/>
          <w:szCs w:val="24"/>
        </w:rPr>
        <w:t xml:space="preserve"> Correlation between waist circumference and the A/G ratio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551"/>
        <w:gridCol w:w="1560"/>
      </w:tblGrid>
      <w:tr w:rsidR="003E4B0B" w:rsidRPr="003E4B0B" w14:paraId="23B0D3D4" w14:textId="77777777" w:rsidTr="00F30AC5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5E66924E" w14:textId="77777777" w:rsidR="00E4614F" w:rsidRPr="003E4B0B" w:rsidRDefault="00E4614F" w:rsidP="00F30AC5">
            <w:pPr>
              <w:widowControl/>
              <w:jc w:val="left"/>
              <w:rPr>
                <w:rFonts w:ascii="Verdana" w:hAnsi="Verdana"/>
                <w:szCs w:val="21"/>
                <w:shd w:val="clear" w:color="auto" w:fill="FFFFFF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007A9AF" w14:textId="77777777" w:rsidR="00E4614F" w:rsidRPr="003E4B0B" w:rsidRDefault="00E4614F" w:rsidP="00F30AC5">
            <w:pPr>
              <w:widowControl/>
              <w:jc w:val="left"/>
              <w:rPr>
                <w:rFonts w:ascii="Verdana" w:hAnsi="Verdana"/>
                <w:szCs w:val="21"/>
                <w:shd w:val="clear" w:color="auto" w:fill="FFFFFF"/>
              </w:rPr>
            </w:pPr>
            <w:r w:rsidRPr="003E4B0B">
              <w:rPr>
                <w:rFonts w:ascii="Times New Roman" w:eastAsia="DengXian" w:hAnsi="Times New Roman" w:cs="Times New Roman"/>
                <w:sz w:val="22"/>
              </w:rPr>
              <w:t>Pearson’s correlation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1054EE7" w14:textId="77777777" w:rsidR="00E4614F" w:rsidRPr="003E4B0B" w:rsidRDefault="00E4614F" w:rsidP="00F30AC5">
            <w:pPr>
              <w:widowControl/>
              <w:ind w:firstLineChars="100" w:firstLine="220"/>
              <w:rPr>
                <w:rFonts w:ascii="Verdana" w:hAnsi="Verdana"/>
                <w:szCs w:val="21"/>
                <w:shd w:val="clear" w:color="auto" w:fill="FFFFFF"/>
              </w:rPr>
            </w:pPr>
            <w:r w:rsidRPr="003E4B0B"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2"/>
              </w:rPr>
              <w:t>p</w:t>
            </w:r>
          </w:p>
        </w:tc>
      </w:tr>
      <w:tr w:rsidR="003E4B0B" w:rsidRPr="003E4B0B" w14:paraId="48997CF8" w14:textId="77777777" w:rsidTr="00F30AC5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51BB32AC" w14:textId="77777777" w:rsidR="00E4614F" w:rsidRPr="003E4B0B" w:rsidRDefault="00E4614F" w:rsidP="00F30AC5">
            <w:pPr>
              <w:widowControl/>
              <w:jc w:val="left"/>
              <w:rPr>
                <w:rFonts w:ascii="Verdana" w:hAnsi="Verdana"/>
                <w:szCs w:val="21"/>
                <w:shd w:val="clear" w:color="auto" w:fill="FFFFFF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593D557" w14:textId="77777777" w:rsidR="00E4614F" w:rsidRPr="003E4B0B" w:rsidRDefault="00E4614F" w:rsidP="00F30AC5">
            <w:pPr>
              <w:widowControl/>
              <w:jc w:val="left"/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36C30D0" w14:textId="77777777" w:rsidR="00E4614F" w:rsidRPr="003E4B0B" w:rsidRDefault="00E4614F" w:rsidP="00F30AC5">
            <w:pPr>
              <w:widowControl/>
              <w:ind w:firstLineChars="100" w:firstLine="220"/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2"/>
              </w:rPr>
            </w:pPr>
          </w:p>
        </w:tc>
      </w:tr>
      <w:tr w:rsidR="003E4B0B" w:rsidRPr="003E4B0B" w14:paraId="49AE910E" w14:textId="77777777" w:rsidTr="00F30AC5">
        <w:tc>
          <w:tcPr>
            <w:tcW w:w="2547" w:type="dxa"/>
            <w:tcBorders>
              <w:top w:val="single" w:sz="4" w:space="0" w:color="auto"/>
            </w:tcBorders>
          </w:tcPr>
          <w:p w14:paraId="435C1507" w14:textId="77777777" w:rsidR="00E4614F" w:rsidRPr="003E4B0B" w:rsidRDefault="00E4614F" w:rsidP="00F30AC5">
            <w:pPr>
              <w:widowControl/>
              <w:jc w:val="left"/>
              <w:rPr>
                <w:rFonts w:ascii="Times New Roman" w:eastAsia="DengXian" w:hAnsi="Times New Roman" w:cs="Times New Roman"/>
                <w:sz w:val="22"/>
              </w:rPr>
            </w:pPr>
            <w:r w:rsidRPr="003E4B0B">
              <w:rPr>
                <w:rFonts w:ascii="Times New Roman" w:eastAsia="DengXian" w:hAnsi="Times New Roman" w:cs="Times New Roman"/>
                <w:sz w:val="22"/>
              </w:rPr>
              <w:t>w</w:t>
            </w:r>
            <w:r w:rsidRPr="003E4B0B">
              <w:rPr>
                <w:rFonts w:ascii="Times New Roman" w:eastAsia="DengXian" w:hAnsi="Times New Roman" w:cs="Times New Roman" w:hint="eastAsia"/>
                <w:sz w:val="22"/>
              </w:rPr>
              <w:t>aist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E9F8CB4" w14:textId="77777777" w:rsidR="00E4614F" w:rsidRPr="003E4B0B" w:rsidRDefault="00E4614F" w:rsidP="00F30AC5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3E4B0B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3E4B0B">
              <w:rPr>
                <w:rFonts w:ascii="Times New Roman" w:eastAsia="DengXian" w:hAnsi="Times New Roman" w:cs="Times New Roman"/>
                <w:szCs w:val="21"/>
              </w:rPr>
              <w:t>.60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9E5A318" w14:textId="77777777" w:rsidR="00E4614F" w:rsidRPr="003E4B0B" w:rsidRDefault="00E4614F" w:rsidP="00F30AC5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3E4B0B"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</w:tr>
      <w:tr w:rsidR="003E4B0B" w:rsidRPr="003E4B0B" w14:paraId="78122BC7" w14:textId="77777777" w:rsidTr="00F30AC5">
        <w:tc>
          <w:tcPr>
            <w:tcW w:w="2547" w:type="dxa"/>
          </w:tcPr>
          <w:p w14:paraId="48FFAEE9" w14:textId="77777777" w:rsidR="00E4614F" w:rsidRPr="003E4B0B" w:rsidRDefault="00E4614F" w:rsidP="00F30AC5">
            <w:pPr>
              <w:widowControl/>
              <w:jc w:val="left"/>
              <w:rPr>
                <w:rFonts w:ascii="Times New Roman" w:eastAsia="DengXian" w:hAnsi="Times New Roman" w:cs="Times New Roman"/>
                <w:sz w:val="22"/>
              </w:rPr>
            </w:pPr>
            <w:r w:rsidRPr="003E4B0B">
              <w:rPr>
                <w:rFonts w:ascii="Times New Roman" w:eastAsia="DengXian" w:hAnsi="Times New Roman" w:cs="Times New Roman"/>
                <w:sz w:val="22"/>
              </w:rPr>
              <w:t>waist-to-height ratio</w:t>
            </w:r>
          </w:p>
        </w:tc>
        <w:tc>
          <w:tcPr>
            <w:tcW w:w="2551" w:type="dxa"/>
          </w:tcPr>
          <w:p w14:paraId="13E5FEE8" w14:textId="77777777" w:rsidR="00E4614F" w:rsidRPr="003E4B0B" w:rsidRDefault="00E4614F" w:rsidP="00F30AC5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3E4B0B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3E4B0B">
              <w:rPr>
                <w:rFonts w:ascii="Times New Roman" w:eastAsia="DengXian" w:hAnsi="Times New Roman" w:cs="Times New Roman"/>
                <w:szCs w:val="21"/>
              </w:rPr>
              <w:t>.485</w:t>
            </w:r>
          </w:p>
        </w:tc>
        <w:tc>
          <w:tcPr>
            <w:tcW w:w="1560" w:type="dxa"/>
          </w:tcPr>
          <w:p w14:paraId="7970D116" w14:textId="77777777" w:rsidR="00E4614F" w:rsidRPr="003E4B0B" w:rsidRDefault="00E4614F" w:rsidP="00F30AC5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3E4B0B"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</w:tr>
    </w:tbl>
    <w:p w14:paraId="55143722" w14:textId="4B33BF1E" w:rsidR="00E4614F" w:rsidRPr="003E4B0B" w:rsidRDefault="0032078A">
      <w:pPr>
        <w:rPr>
          <w:rFonts w:ascii="Times New Roman" w:hAnsi="Times New Roman" w:cs="Times New Roman"/>
        </w:rPr>
      </w:pPr>
      <w:r w:rsidRPr="003E4B0B">
        <w:rPr>
          <w:rFonts w:ascii="Times New Roman" w:hAnsi="Times New Roman" w:cs="Times New Roman"/>
        </w:rPr>
        <w:t xml:space="preserve">Abbreviations: A/G, Android to Gynoid </w:t>
      </w:r>
      <w:proofErr w:type="gramStart"/>
      <w:r w:rsidRPr="003E4B0B">
        <w:rPr>
          <w:rFonts w:ascii="Times New Roman" w:hAnsi="Times New Roman" w:cs="Times New Roman"/>
        </w:rPr>
        <w:t>ratio;</w:t>
      </w:r>
      <w:proofErr w:type="gramEnd"/>
    </w:p>
    <w:p w14:paraId="3D56B1D0" w14:textId="77777777" w:rsidR="0032078A" w:rsidRPr="003E4B0B" w:rsidRDefault="0032078A">
      <w:pPr>
        <w:rPr>
          <w:rFonts w:ascii="Times New Roman" w:hAnsi="Times New Roman" w:cs="Times New Roman"/>
        </w:rPr>
      </w:pPr>
    </w:p>
    <w:p w14:paraId="53320A31" w14:textId="77777777" w:rsidR="00755561" w:rsidRPr="003E4B0B" w:rsidRDefault="00755561">
      <w:pPr>
        <w:rPr>
          <w:rFonts w:ascii="Times New Roman" w:hAnsi="Times New Roman" w:cs="Times New Roman"/>
        </w:rPr>
      </w:pPr>
    </w:p>
    <w:p w14:paraId="2C7B1496" w14:textId="77777777" w:rsidR="00755561" w:rsidRPr="003E4B0B" w:rsidRDefault="00755561">
      <w:pPr>
        <w:rPr>
          <w:rFonts w:ascii="Times New Roman" w:hAnsi="Times New Roman" w:cs="Times New Roman"/>
        </w:rPr>
      </w:pPr>
    </w:p>
    <w:p w14:paraId="31C05131" w14:textId="2158ACA0" w:rsidR="00BE2929" w:rsidRPr="003E4B0B" w:rsidRDefault="00BE2929" w:rsidP="00BE2929">
      <w:pPr>
        <w:widowControl/>
        <w:jc w:val="left"/>
        <w:rPr>
          <w:rFonts w:ascii="Times New Roman" w:eastAsia="Heiti SC Medium" w:hAnsi="Times New Roman" w:cs="Times New Roman"/>
          <w:sz w:val="24"/>
          <w:szCs w:val="24"/>
        </w:rPr>
      </w:pPr>
      <w:r w:rsidRPr="003E4B0B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3E4B0B">
        <w:rPr>
          <w:rFonts w:ascii="Times New Roman" w:eastAsia="Heiti SC Medium" w:hAnsi="Times New Roman" w:cs="Times New Roman"/>
          <w:b/>
          <w:bCs/>
          <w:sz w:val="24"/>
          <w:szCs w:val="24"/>
        </w:rPr>
        <w:t xml:space="preserve"> Table S3.</w:t>
      </w:r>
      <w:r w:rsidRPr="003E4B0B">
        <w:rPr>
          <w:rFonts w:ascii="Times New Roman" w:eastAsia="Heiti SC Medium" w:hAnsi="Times New Roman" w:cs="Times New Roman"/>
          <w:sz w:val="24"/>
          <w:szCs w:val="24"/>
        </w:rPr>
        <w:t xml:space="preserve"> The diagnostic ability of </w:t>
      </w:r>
      <w:r w:rsidR="00B44912" w:rsidRPr="003E4B0B">
        <w:rPr>
          <w:rFonts w:ascii="Times New Roman" w:eastAsia="Heiti SC Medium" w:hAnsi="Times New Roman" w:cs="Times New Roman"/>
          <w:sz w:val="24"/>
          <w:szCs w:val="24"/>
        </w:rPr>
        <w:t xml:space="preserve">the </w:t>
      </w:r>
      <w:r w:rsidRPr="003E4B0B">
        <w:rPr>
          <w:rFonts w:ascii="Times New Roman" w:eastAsia="Heiti SC Medium" w:hAnsi="Times New Roman" w:cs="Times New Roman"/>
          <w:sz w:val="24"/>
          <w:szCs w:val="24"/>
        </w:rPr>
        <w:t>A/G ratio in NAFLD</w:t>
      </w:r>
    </w:p>
    <w:tbl>
      <w:tblPr>
        <w:tblStyle w:val="TableGrid"/>
        <w:tblW w:w="80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131"/>
        <w:gridCol w:w="1271"/>
        <w:gridCol w:w="1276"/>
        <w:gridCol w:w="1417"/>
      </w:tblGrid>
      <w:tr w:rsidR="003E4B0B" w:rsidRPr="003E4B0B" w14:paraId="6082D4F8" w14:textId="77777777" w:rsidTr="00F30AC5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9F78B4F" w14:textId="77777777" w:rsidR="00BE2929" w:rsidRPr="003E4B0B" w:rsidRDefault="00BE2929" w:rsidP="00F30AC5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3"/>
                <w:szCs w:val="23"/>
              </w:rPr>
            </w:pP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68A82C9D" w14:textId="77777777" w:rsidR="00BE2929" w:rsidRPr="003E4B0B" w:rsidRDefault="00BE2929" w:rsidP="00F30AC5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sz w:val="22"/>
              </w:rPr>
            </w:pPr>
            <w:r w:rsidRPr="003E4B0B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AUC (</w:t>
            </w:r>
            <w:r w:rsidRPr="003E4B0B">
              <w:rPr>
                <w:rFonts w:ascii="Times New Roman" w:eastAsiaTheme="minorHAnsi" w:hAnsi="Times New Roman" w:cs="Times New Roman" w:hint="eastAsia"/>
                <w:b/>
                <w:bCs/>
                <w:sz w:val="22"/>
              </w:rPr>
              <w:t>9</w:t>
            </w:r>
            <w:r w:rsidRPr="003E4B0B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5%CI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16C477DA" w14:textId="7F75C457" w:rsidR="00BE2929" w:rsidRPr="003E4B0B" w:rsidRDefault="00BE2929" w:rsidP="002A3872">
            <w:pPr>
              <w:widowControl/>
              <w:ind w:firstLineChars="100" w:firstLine="220"/>
              <w:rPr>
                <w:rFonts w:ascii="Times New Roman" w:eastAsiaTheme="minorHAnsi" w:hAnsi="Times New Roman" w:cs="Times New Roman"/>
                <w:b/>
                <w:bCs/>
                <w:sz w:val="22"/>
              </w:rPr>
            </w:pPr>
            <w:r w:rsidRPr="003E4B0B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Cutof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A36A07E" w14:textId="77777777" w:rsidR="00BE2929" w:rsidRPr="003E4B0B" w:rsidRDefault="00BE2929" w:rsidP="00F30AC5">
            <w:pPr>
              <w:widowControl/>
              <w:rPr>
                <w:rFonts w:ascii="Times New Roman" w:eastAsiaTheme="minorHAnsi" w:hAnsi="Times New Roman" w:cs="Times New Roman"/>
                <w:b/>
                <w:bCs/>
                <w:sz w:val="22"/>
              </w:rPr>
            </w:pPr>
            <w:r w:rsidRPr="003E4B0B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Sensitivit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CB7C163" w14:textId="77777777" w:rsidR="00BE2929" w:rsidRPr="003E4B0B" w:rsidRDefault="00BE2929" w:rsidP="00F30AC5">
            <w:pPr>
              <w:widowControl/>
              <w:rPr>
                <w:rFonts w:ascii="Times New Roman" w:eastAsiaTheme="minorHAnsi" w:hAnsi="Times New Roman" w:cs="Times New Roman"/>
                <w:b/>
                <w:bCs/>
                <w:sz w:val="22"/>
              </w:rPr>
            </w:pPr>
            <w:r w:rsidRPr="003E4B0B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Specificity</w:t>
            </w:r>
          </w:p>
        </w:tc>
      </w:tr>
      <w:tr w:rsidR="003E4B0B" w:rsidRPr="003E4B0B" w14:paraId="4422A317" w14:textId="77777777" w:rsidTr="00F30AC5">
        <w:trPr>
          <w:jc w:val="center"/>
        </w:trPr>
        <w:tc>
          <w:tcPr>
            <w:tcW w:w="1980" w:type="dxa"/>
            <w:tcBorders>
              <w:top w:val="single" w:sz="4" w:space="0" w:color="auto"/>
            </w:tcBorders>
          </w:tcPr>
          <w:p w14:paraId="16311E6A" w14:textId="77777777" w:rsidR="00BE2929" w:rsidRPr="003E4B0B" w:rsidRDefault="00BE2929" w:rsidP="00F30AC5">
            <w:pPr>
              <w:jc w:val="left"/>
              <w:rPr>
                <w:rFonts w:ascii="Times New Roman" w:hAnsi="Times New Roman" w:cs="Times New Roman"/>
              </w:rPr>
            </w:pPr>
            <w:r w:rsidRPr="003E4B0B">
              <w:rPr>
                <w:rFonts w:ascii="Times New Roman" w:hAnsi="Times New Roman" w:cs="Times New Roman"/>
              </w:rPr>
              <w:t>All participants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756886B2" w14:textId="77777777" w:rsidR="00BE2929" w:rsidRPr="003E4B0B" w:rsidRDefault="00BE2929" w:rsidP="00F30AC5">
            <w:pPr>
              <w:jc w:val="center"/>
              <w:rPr>
                <w:rFonts w:ascii="Times New Roman" w:hAnsi="Times New Roman" w:cs="Times New Roman"/>
              </w:rPr>
            </w:pPr>
            <w:r w:rsidRPr="003E4B0B">
              <w:rPr>
                <w:rFonts w:ascii="Times New Roman" w:hAnsi="Times New Roman" w:cs="Times New Roman" w:hint="eastAsia"/>
              </w:rPr>
              <w:t>0</w:t>
            </w:r>
            <w:r w:rsidRPr="003E4B0B">
              <w:rPr>
                <w:rFonts w:ascii="Times New Roman" w:hAnsi="Times New Roman" w:cs="Times New Roman"/>
              </w:rPr>
              <w:t>.771(0.752-0.789)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460451BA" w14:textId="77777777" w:rsidR="00BE2929" w:rsidRPr="003E4B0B" w:rsidRDefault="00BE2929" w:rsidP="00F30AC5">
            <w:pPr>
              <w:jc w:val="center"/>
              <w:rPr>
                <w:rFonts w:ascii="Times New Roman" w:hAnsi="Times New Roman" w:cs="Times New Roman"/>
              </w:rPr>
            </w:pPr>
            <w:r w:rsidRPr="003E4B0B">
              <w:rPr>
                <w:rFonts w:ascii="Times New Roman" w:hAnsi="Times New Roman" w:cs="Times New Roman" w:hint="eastAsia"/>
              </w:rPr>
              <w:t>1</w:t>
            </w:r>
            <w:r w:rsidRPr="003E4B0B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EC0182D" w14:textId="77777777" w:rsidR="00BE2929" w:rsidRPr="003E4B0B" w:rsidRDefault="00BE2929" w:rsidP="00F30AC5">
            <w:pPr>
              <w:jc w:val="center"/>
              <w:rPr>
                <w:rFonts w:ascii="Times New Roman" w:hAnsi="Times New Roman" w:cs="Times New Roman"/>
              </w:rPr>
            </w:pPr>
            <w:r w:rsidRPr="003E4B0B">
              <w:rPr>
                <w:rFonts w:ascii="Times New Roman" w:hAnsi="Times New Roman" w:cs="Times New Roman" w:hint="eastAsia"/>
              </w:rPr>
              <w:t>0</w:t>
            </w:r>
            <w:r w:rsidRPr="003E4B0B">
              <w:rPr>
                <w:rFonts w:ascii="Times New Roman" w:hAnsi="Times New Roman" w:cs="Times New Roman"/>
              </w:rPr>
              <w:t>.72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A6C3464" w14:textId="77777777" w:rsidR="00BE2929" w:rsidRPr="003E4B0B" w:rsidRDefault="00BE2929" w:rsidP="00F30AC5">
            <w:pPr>
              <w:jc w:val="center"/>
              <w:rPr>
                <w:rFonts w:ascii="Times New Roman" w:hAnsi="Times New Roman" w:cs="Times New Roman"/>
              </w:rPr>
            </w:pPr>
            <w:r w:rsidRPr="003E4B0B">
              <w:rPr>
                <w:rFonts w:ascii="Times New Roman" w:hAnsi="Times New Roman" w:cs="Times New Roman" w:hint="eastAsia"/>
              </w:rPr>
              <w:t>0</w:t>
            </w:r>
            <w:r w:rsidRPr="003E4B0B">
              <w:rPr>
                <w:rFonts w:ascii="Times New Roman" w:hAnsi="Times New Roman" w:cs="Times New Roman"/>
              </w:rPr>
              <w:t>.689</w:t>
            </w:r>
          </w:p>
        </w:tc>
      </w:tr>
      <w:tr w:rsidR="003E4B0B" w:rsidRPr="003E4B0B" w14:paraId="75264712" w14:textId="77777777" w:rsidTr="00F30AC5">
        <w:trPr>
          <w:jc w:val="center"/>
        </w:trPr>
        <w:tc>
          <w:tcPr>
            <w:tcW w:w="1980" w:type="dxa"/>
          </w:tcPr>
          <w:p w14:paraId="7FD77D1F" w14:textId="1E7888AA" w:rsidR="00BE2929" w:rsidRPr="003E4B0B" w:rsidRDefault="00B44912" w:rsidP="00F30AC5">
            <w:pPr>
              <w:jc w:val="left"/>
              <w:rPr>
                <w:rFonts w:ascii="Times New Roman" w:hAnsi="Times New Roman" w:cs="Times New Roman"/>
              </w:rPr>
            </w:pPr>
            <w:r w:rsidRPr="003E4B0B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2131" w:type="dxa"/>
          </w:tcPr>
          <w:p w14:paraId="08E81151" w14:textId="77777777" w:rsidR="00BE2929" w:rsidRPr="003E4B0B" w:rsidRDefault="00BE2929" w:rsidP="00F30AC5">
            <w:pPr>
              <w:jc w:val="center"/>
              <w:rPr>
                <w:rFonts w:ascii="Times New Roman" w:hAnsi="Times New Roman" w:cs="Times New Roman"/>
              </w:rPr>
            </w:pPr>
            <w:r w:rsidRPr="003E4B0B">
              <w:rPr>
                <w:rFonts w:ascii="Times New Roman" w:hAnsi="Times New Roman" w:cs="Times New Roman" w:hint="eastAsia"/>
              </w:rPr>
              <w:t>0</w:t>
            </w:r>
            <w:r w:rsidRPr="003E4B0B">
              <w:rPr>
                <w:rFonts w:ascii="Times New Roman" w:hAnsi="Times New Roman" w:cs="Times New Roman"/>
              </w:rPr>
              <w:t>.748(0.724-0.781)</w:t>
            </w:r>
          </w:p>
        </w:tc>
        <w:tc>
          <w:tcPr>
            <w:tcW w:w="1271" w:type="dxa"/>
          </w:tcPr>
          <w:p w14:paraId="49ECF810" w14:textId="77777777" w:rsidR="00BE2929" w:rsidRPr="003E4B0B" w:rsidRDefault="00BE2929" w:rsidP="00F30AC5">
            <w:pPr>
              <w:jc w:val="center"/>
              <w:rPr>
                <w:rFonts w:ascii="Times New Roman" w:hAnsi="Times New Roman" w:cs="Times New Roman"/>
              </w:rPr>
            </w:pPr>
            <w:r w:rsidRPr="003E4B0B">
              <w:rPr>
                <w:rFonts w:ascii="Times New Roman" w:hAnsi="Times New Roman" w:cs="Times New Roman" w:hint="eastAsia"/>
              </w:rPr>
              <w:t>1</w:t>
            </w:r>
            <w:r w:rsidRPr="003E4B0B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1276" w:type="dxa"/>
          </w:tcPr>
          <w:p w14:paraId="22F55B07" w14:textId="77777777" w:rsidR="00BE2929" w:rsidRPr="003E4B0B" w:rsidRDefault="00BE2929" w:rsidP="00F30AC5">
            <w:pPr>
              <w:jc w:val="center"/>
              <w:rPr>
                <w:rFonts w:ascii="Times New Roman" w:hAnsi="Times New Roman" w:cs="Times New Roman"/>
              </w:rPr>
            </w:pPr>
            <w:r w:rsidRPr="003E4B0B">
              <w:rPr>
                <w:rFonts w:ascii="Times New Roman" w:hAnsi="Times New Roman" w:cs="Times New Roman" w:hint="eastAsia"/>
              </w:rPr>
              <w:t>0</w:t>
            </w:r>
            <w:r w:rsidRPr="003E4B0B">
              <w:rPr>
                <w:rFonts w:ascii="Times New Roman" w:hAnsi="Times New Roman" w:cs="Times New Roman"/>
              </w:rPr>
              <w:t>.743</w:t>
            </w:r>
          </w:p>
        </w:tc>
        <w:tc>
          <w:tcPr>
            <w:tcW w:w="1417" w:type="dxa"/>
          </w:tcPr>
          <w:p w14:paraId="39B1CD85" w14:textId="77777777" w:rsidR="00BE2929" w:rsidRPr="003E4B0B" w:rsidRDefault="00BE2929" w:rsidP="00F30AC5">
            <w:pPr>
              <w:jc w:val="center"/>
              <w:rPr>
                <w:rFonts w:ascii="Times New Roman" w:hAnsi="Times New Roman" w:cs="Times New Roman"/>
              </w:rPr>
            </w:pPr>
            <w:r w:rsidRPr="003E4B0B">
              <w:rPr>
                <w:rFonts w:ascii="Times New Roman" w:hAnsi="Times New Roman" w:cs="Times New Roman" w:hint="eastAsia"/>
              </w:rPr>
              <w:t>0</w:t>
            </w:r>
            <w:r w:rsidRPr="003E4B0B">
              <w:rPr>
                <w:rFonts w:ascii="Times New Roman" w:hAnsi="Times New Roman" w:cs="Times New Roman"/>
              </w:rPr>
              <w:t>.671</w:t>
            </w:r>
          </w:p>
        </w:tc>
      </w:tr>
      <w:tr w:rsidR="003E4B0B" w:rsidRPr="003E4B0B" w14:paraId="6D5008B8" w14:textId="77777777" w:rsidTr="00F30AC5">
        <w:trPr>
          <w:jc w:val="center"/>
        </w:trPr>
        <w:tc>
          <w:tcPr>
            <w:tcW w:w="1980" w:type="dxa"/>
          </w:tcPr>
          <w:p w14:paraId="588182FC" w14:textId="6602D98C" w:rsidR="00BE2929" w:rsidRPr="003E4B0B" w:rsidRDefault="00B44912" w:rsidP="00F30AC5">
            <w:pPr>
              <w:jc w:val="left"/>
              <w:rPr>
                <w:rFonts w:ascii="Times New Roman" w:hAnsi="Times New Roman" w:cs="Times New Roman"/>
              </w:rPr>
            </w:pPr>
            <w:r w:rsidRPr="003E4B0B">
              <w:rPr>
                <w:rFonts w:ascii="Times New Roman" w:hAnsi="Times New Roman" w:cs="Times New Roman"/>
              </w:rPr>
              <w:t>Fema</w:t>
            </w:r>
            <w:r w:rsidR="00BE2929" w:rsidRPr="003E4B0B">
              <w:rPr>
                <w:rFonts w:ascii="Times New Roman" w:hAnsi="Times New Roman" w:cs="Times New Roman"/>
              </w:rPr>
              <w:t>les</w:t>
            </w:r>
          </w:p>
        </w:tc>
        <w:tc>
          <w:tcPr>
            <w:tcW w:w="2131" w:type="dxa"/>
          </w:tcPr>
          <w:p w14:paraId="7B8AEAB7" w14:textId="77777777" w:rsidR="00BE2929" w:rsidRPr="003E4B0B" w:rsidRDefault="00BE2929" w:rsidP="00F30AC5">
            <w:pPr>
              <w:jc w:val="center"/>
              <w:rPr>
                <w:rFonts w:ascii="Times New Roman" w:hAnsi="Times New Roman" w:cs="Times New Roman"/>
              </w:rPr>
            </w:pPr>
            <w:r w:rsidRPr="003E4B0B">
              <w:rPr>
                <w:rFonts w:ascii="Times New Roman" w:hAnsi="Times New Roman" w:cs="Times New Roman"/>
              </w:rPr>
              <w:t>0.821(0.800-0.849)</w:t>
            </w:r>
          </w:p>
        </w:tc>
        <w:tc>
          <w:tcPr>
            <w:tcW w:w="1271" w:type="dxa"/>
          </w:tcPr>
          <w:p w14:paraId="1B5B6146" w14:textId="77777777" w:rsidR="00BE2929" w:rsidRPr="003E4B0B" w:rsidRDefault="00BE2929" w:rsidP="00F30AC5">
            <w:pPr>
              <w:jc w:val="center"/>
              <w:rPr>
                <w:rFonts w:ascii="Times New Roman" w:hAnsi="Times New Roman" w:cs="Times New Roman"/>
              </w:rPr>
            </w:pPr>
            <w:r w:rsidRPr="003E4B0B">
              <w:rPr>
                <w:rFonts w:ascii="Times New Roman" w:hAnsi="Times New Roman" w:cs="Times New Roman" w:hint="eastAsia"/>
              </w:rPr>
              <w:t>0</w:t>
            </w:r>
            <w:r w:rsidRPr="003E4B0B"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1276" w:type="dxa"/>
          </w:tcPr>
          <w:p w14:paraId="1BAF7866" w14:textId="77777777" w:rsidR="00BE2929" w:rsidRPr="003E4B0B" w:rsidRDefault="00BE2929" w:rsidP="00F30AC5">
            <w:pPr>
              <w:jc w:val="center"/>
              <w:rPr>
                <w:rFonts w:ascii="Times New Roman" w:hAnsi="Times New Roman" w:cs="Times New Roman"/>
              </w:rPr>
            </w:pPr>
            <w:r w:rsidRPr="003E4B0B">
              <w:rPr>
                <w:rFonts w:ascii="Times New Roman" w:hAnsi="Times New Roman" w:cs="Times New Roman" w:hint="eastAsia"/>
              </w:rPr>
              <w:t>0</w:t>
            </w:r>
            <w:r w:rsidRPr="003E4B0B">
              <w:rPr>
                <w:rFonts w:ascii="Times New Roman" w:hAnsi="Times New Roman" w:cs="Times New Roman"/>
              </w:rPr>
              <w:t>.812</w:t>
            </w:r>
          </w:p>
        </w:tc>
        <w:tc>
          <w:tcPr>
            <w:tcW w:w="1417" w:type="dxa"/>
          </w:tcPr>
          <w:p w14:paraId="35AA9CD9" w14:textId="77777777" w:rsidR="00BE2929" w:rsidRPr="003E4B0B" w:rsidRDefault="00BE2929" w:rsidP="00F30AC5">
            <w:pPr>
              <w:jc w:val="center"/>
              <w:rPr>
                <w:rFonts w:ascii="Times New Roman" w:hAnsi="Times New Roman" w:cs="Times New Roman"/>
              </w:rPr>
            </w:pPr>
            <w:r w:rsidRPr="003E4B0B">
              <w:rPr>
                <w:rFonts w:ascii="Times New Roman" w:hAnsi="Times New Roman" w:cs="Times New Roman" w:hint="eastAsia"/>
              </w:rPr>
              <w:t>0</w:t>
            </w:r>
            <w:r w:rsidRPr="003E4B0B">
              <w:rPr>
                <w:rFonts w:ascii="Times New Roman" w:hAnsi="Times New Roman" w:cs="Times New Roman"/>
              </w:rPr>
              <w:t>.680</w:t>
            </w:r>
          </w:p>
        </w:tc>
      </w:tr>
    </w:tbl>
    <w:p w14:paraId="326B7D85" w14:textId="53BB36E6" w:rsidR="00BE2929" w:rsidRPr="003E4B0B" w:rsidRDefault="00BE2929" w:rsidP="00BE2929">
      <w:pPr>
        <w:widowControl/>
        <w:jc w:val="left"/>
        <w:rPr>
          <w:rFonts w:ascii="Times New Roman" w:hAnsi="Times New Roman" w:cs="Times New Roman"/>
        </w:rPr>
      </w:pPr>
      <w:r w:rsidRPr="003E4B0B">
        <w:rPr>
          <w:rFonts w:ascii="Times New Roman" w:hAnsi="Times New Roman" w:cs="Times New Roman"/>
        </w:rPr>
        <w:t>Abbreviations: A/G ratio, android to gynoid ratio; NAFLD, nonalcoholic fatty liver disease; AUC</w:t>
      </w:r>
      <w:r w:rsidRPr="003E4B0B">
        <w:rPr>
          <w:rFonts w:ascii="Times New Roman" w:hAnsi="Times New Roman" w:cs="Times New Roman" w:hint="eastAsia"/>
        </w:rPr>
        <w:t>,</w:t>
      </w:r>
      <w:r w:rsidRPr="003E4B0B">
        <w:rPr>
          <w:rFonts w:ascii="Times New Roman" w:hAnsi="Times New Roman" w:cs="Times New Roman"/>
        </w:rPr>
        <w:t xml:space="preserve"> area under curve; CI: confidence interval</w:t>
      </w:r>
    </w:p>
    <w:p w14:paraId="60BB28C3" w14:textId="77777777" w:rsidR="00BE2929" w:rsidRPr="003E4B0B" w:rsidRDefault="00BE2929" w:rsidP="00BE2929">
      <w:pPr>
        <w:widowControl/>
        <w:jc w:val="left"/>
        <w:rPr>
          <w:rFonts w:ascii="Times New Roman" w:hAnsi="Times New Roman" w:cs="Times New Roman"/>
        </w:rPr>
      </w:pPr>
      <w:r w:rsidRPr="003E4B0B">
        <w:rPr>
          <w:rFonts w:ascii="Times New Roman" w:hAnsi="Times New Roman" w:cs="Times New Roman"/>
        </w:rPr>
        <w:t>Note: The analysis was carried out among the sample participants.</w:t>
      </w:r>
    </w:p>
    <w:p w14:paraId="0717ABB1" w14:textId="77777777" w:rsidR="00BE2929" w:rsidRPr="003E4B0B" w:rsidRDefault="00BE2929" w:rsidP="00BE2929">
      <w:pPr>
        <w:widowControl/>
        <w:jc w:val="left"/>
        <w:rPr>
          <w:rFonts w:ascii="Times New Roman" w:hAnsi="Times New Roman" w:cs="Times New Roman"/>
        </w:rPr>
      </w:pPr>
    </w:p>
    <w:p w14:paraId="447AB00A" w14:textId="77777777" w:rsidR="00BE2929" w:rsidRPr="003E4B0B" w:rsidRDefault="00BE2929">
      <w:pPr>
        <w:rPr>
          <w:rFonts w:ascii="Times New Roman" w:hAnsi="Times New Roman" w:cs="Times New Roman"/>
        </w:rPr>
      </w:pPr>
    </w:p>
    <w:sectPr w:rsidR="00BE2929" w:rsidRPr="003E4B0B" w:rsidSect="00A41897">
      <w:headerReference w:type="even" r:id="rId7"/>
      <w:headerReference w:type="default" r:id="rId8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563ADC" w14:textId="77777777" w:rsidR="006472C4" w:rsidRDefault="006472C4">
      <w:r>
        <w:separator/>
      </w:r>
    </w:p>
  </w:endnote>
  <w:endnote w:type="continuationSeparator" w:id="0">
    <w:p w14:paraId="49B8DACA" w14:textId="77777777" w:rsidR="006472C4" w:rsidRDefault="006472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Bold">
    <w:altName w:val="Cambria"/>
    <w:panose1 w:val="00000000000000000000"/>
    <w:charset w:val="00"/>
    <w:family w:val="roman"/>
    <w:notTrueType/>
    <w:pitch w:val="default"/>
  </w:font>
  <w:font w:name="URWPalladioL-Roma">
    <w:altName w:val="Cambria"/>
    <w:panose1 w:val="00000000000000000000"/>
    <w:charset w:val="00"/>
    <w:family w:val="roman"/>
    <w:notTrueType/>
    <w:pitch w:val="default"/>
  </w:font>
  <w:font w:name="Heiti SC Medium">
    <w:altName w:val="Yu Gothic"/>
    <w:charset w:val="80"/>
    <w:family w:val="auto"/>
    <w:pitch w:val="variable"/>
    <w:sig w:usb0="8000002F" w:usb1="0807004A" w:usb2="00000010" w:usb3="00000000" w:csb0="003E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07D142" w14:textId="77777777" w:rsidR="006472C4" w:rsidRDefault="006472C4">
      <w:r>
        <w:separator/>
      </w:r>
    </w:p>
  </w:footnote>
  <w:footnote w:type="continuationSeparator" w:id="0">
    <w:p w14:paraId="1837F942" w14:textId="77777777" w:rsidR="006472C4" w:rsidRDefault="006472C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D58936" w14:textId="77777777" w:rsidR="001F50CC" w:rsidRDefault="001F50CC" w:rsidP="001F50CC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B982B1" w14:textId="77777777" w:rsidR="001F50CC" w:rsidRDefault="001F50CC" w:rsidP="001F50CC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A34"/>
    <w:rsid w:val="000024C3"/>
    <w:rsid w:val="0002655A"/>
    <w:rsid w:val="00034B40"/>
    <w:rsid w:val="0004408E"/>
    <w:rsid w:val="0004499C"/>
    <w:rsid w:val="0004767D"/>
    <w:rsid w:val="000920F7"/>
    <w:rsid w:val="00096EEF"/>
    <w:rsid w:val="000A109A"/>
    <w:rsid w:val="000A1202"/>
    <w:rsid w:val="000A6B76"/>
    <w:rsid w:val="000B3D82"/>
    <w:rsid w:val="000C27A7"/>
    <w:rsid w:val="000C6532"/>
    <w:rsid w:val="000D20DF"/>
    <w:rsid w:val="000D4B63"/>
    <w:rsid w:val="000E147B"/>
    <w:rsid w:val="000F643C"/>
    <w:rsid w:val="00123F57"/>
    <w:rsid w:val="00127D03"/>
    <w:rsid w:val="00141B3C"/>
    <w:rsid w:val="00143F1D"/>
    <w:rsid w:val="00151D7C"/>
    <w:rsid w:val="001814D5"/>
    <w:rsid w:val="00182D7F"/>
    <w:rsid w:val="00186BB8"/>
    <w:rsid w:val="00187A24"/>
    <w:rsid w:val="00190798"/>
    <w:rsid w:val="001915F4"/>
    <w:rsid w:val="00194344"/>
    <w:rsid w:val="001A2041"/>
    <w:rsid w:val="001A209E"/>
    <w:rsid w:val="001B2118"/>
    <w:rsid w:val="001E0C42"/>
    <w:rsid w:val="001F22FD"/>
    <w:rsid w:val="001F50CC"/>
    <w:rsid w:val="00202238"/>
    <w:rsid w:val="002044E1"/>
    <w:rsid w:val="00216686"/>
    <w:rsid w:val="002277A6"/>
    <w:rsid w:val="00236405"/>
    <w:rsid w:val="0024733B"/>
    <w:rsid w:val="002613A1"/>
    <w:rsid w:val="00265086"/>
    <w:rsid w:val="00266691"/>
    <w:rsid w:val="0027480F"/>
    <w:rsid w:val="002A1E04"/>
    <w:rsid w:val="002A3872"/>
    <w:rsid w:val="002B3137"/>
    <w:rsid w:val="002C4E35"/>
    <w:rsid w:val="002C4ED2"/>
    <w:rsid w:val="002F549F"/>
    <w:rsid w:val="002F5973"/>
    <w:rsid w:val="00301273"/>
    <w:rsid w:val="0032078A"/>
    <w:rsid w:val="0032195C"/>
    <w:rsid w:val="00327450"/>
    <w:rsid w:val="00336574"/>
    <w:rsid w:val="00341682"/>
    <w:rsid w:val="003510A4"/>
    <w:rsid w:val="00354297"/>
    <w:rsid w:val="003763F2"/>
    <w:rsid w:val="00384832"/>
    <w:rsid w:val="003848EB"/>
    <w:rsid w:val="003867E5"/>
    <w:rsid w:val="003A0FAB"/>
    <w:rsid w:val="003C1EBB"/>
    <w:rsid w:val="003D0B54"/>
    <w:rsid w:val="003D5DD0"/>
    <w:rsid w:val="003E4B0B"/>
    <w:rsid w:val="003E582E"/>
    <w:rsid w:val="003F1AB3"/>
    <w:rsid w:val="003F28B4"/>
    <w:rsid w:val="003F50BF"/>
    <w:rsid w:val="003F5116"/>
    <w:rsid w:val="003F7735"/>
    <w:rsid w:val="0040080D"/>
    <w:rsid w:val="00420A9E"/>
    <w:rsid w:val="00431266"/>
    <w:rsid w:val="00435D6A"/>
    <w:rsid w:val="004376E8"/>
    <w:rsid w:val="00446C65"/>
    <w:rsid w:val="004735BE"/>
    <w:rsid w:val="0049104B"/>
    <w:rsid w:val="00497A69"/>
    <w:rsid w:val="004B1187"/>
    <w:rsid w:val="004C605D"/>
    <w:rsid w:val="004D4DA4"/>
    <w:rsid w:val="004D6308"/>
    <w:rsid w:val="004E263F"/>
    <w:rsid w:val="00506602"/>
    <w:rsid w:val="00522FDC"/>
    <w:rsid w:val="00526ABE"/>
    <w:rsid w:val="00527DBB"/>
    <w:rsid w:val="005326C8"/>
    <w:rsid w:val="005507C1"/>
    <w:rsid w:val="005570F7"/>
    <w:rsid w:val="005648C2"/>
    <w:rsid w:val="005717F6"/>
    <w:rsid w:val="00574D85"/>
    <w:rsid w:val="005825B2"/>
    <w:rsid w:val="00590829"/>
    <w:rsid w:val="00591227"/>
    <w:rsid w:val="005948D8"/>
    <w:rsid w:val="005C1C37"/>
    <w:rsid w:val="005C6BEB"/>
    <w:rsid w:val="006061CA"/>
    <w:rsid w:val="00607D68"/>
    <w:rsid w:val="006346B6"/>
    <w:rsid w:val="006375E7"/>
    <w:rsid w:val="00637DC2"/>
    <w:rsid w:val="006472C4"/>
    <w:rsid w:val="00654B52"/>
    <w:rsid w:val="00674D2B"/>
    <w:rsid w:val="00684694"/>
    <w:rsid w:val="006863E4"/>
    <w:rsid w:val="006A1210"/>
    <w:rsid w:val="006A77CA"/>
    <w:rsid w:val="006B05C4"/>
    <w:rsid w:val="006C06E3"/>
    <w:rsid w:val="006C4B15"/>
    <w:rsid w:val="006D459C"/>
    <w:rsid w:val="006F557A"/>
    <w:rsid w:val="00700E49"/>
    <w:rsid w:val="007041B7"/>
    <w:rsid w:val="00717516"/>
    <w:rsid w:val="00736DBB"/>
    <w:rsid w:val="00744F8F"/>
    <w:rsid w:val="00755561"/>
    <w:rsid w:val="00760664"/>
    <w:rsid w:val="00761835"/>
    <w:rsid w:val="007825AD"/>
    <w:rsid w:val="007829DA"/>
    <w:rsid w:val="007A0346"/>
    <w:rsid w:val="007A7661"/>
    <w:rsid w:val="007B22B4"/>
    <w:rsid w:val="007B2DF8"/>
    <w:rsid w:val="007C00A5"/>
    <w:rsid w:val="007D10FA"/>
    <w:rsid w:val="007D6260"/>
    <w:rsid w:val="007D68D4"/>
    <w:rsid w:val="007D7B0E"/>
    <w:rsid w:val="007F68CB"/>
    <w:rsid w:val="00801B4B"/>
    <w:rsid w:val="00805A5F"/>
    <w:rsid w:val="00817578"/>
    <w:rsid w:val="00826C91"/>
    <w:rsid w:val="00881BC0"/>
    <w:rsid w:val="00896004"/>
    <w:rsid w:val="008A4B49"/>
    <w:rsid w:val="008B3837"/>
    <w:rsid w:val="008B4E18"/>
    <w:rsid w:val="008C1D9A"/>
    <w:rsid w:val="008C32BB"/>
    <w:rsid w:val="008C5749"/>
    <w:rsid w:val="008E02E1"/>
    <w:rsid w:val="008E2E30"/>
    <w:rsid w:val="008E2F8D"/>
    <w:rsid w:val="008E4FE6"/>
    <w:rsid w:val="008F396C"/>
    <w:rsid w:val="009023C1"/>
    <w:rsid w:val="009244E3"/>
    <w:rsid w:val="00934A2B"/>
    <w:rsid w:val="00935604"/>
    <w:rsid w:val="0095279A"/>
    <w:rsid w:val="00976E02"/>
    <w:rsid w:val="0099011F"/>
    <w:rsid w:val="009A05FB"/>
    <w:rsid w:val="009A71C5"/>
    <w:rsid w:val="009E621F"/>
    <w:rsid w:val="009F2D80"/>
    <w:rsid w:val="009F4267"/>
    <w:rsid w:val="009F592A"/>
    <w:rsid w:val="009F6CD0"/>
    <w:rsid w:val="00A00C7A"/>
    <w:rsid w:val="00A03F10"/>
    <w:rsid w:val="00A04217"/>
    <w:rsid w:val="00A113EE"/>
    <w:rsid w:val="00A3389E"/>
    <w:rsid w:val="00A34997"/>
    <w:rsid w:val="00A35342"/>
    <w:rsid w:val="00A41897"/>
    <w:rsid w:val="00A50F38"/>
    <w:rsid w:val="00A52417"/>
    <w:rsid w:val="00A611B1"/>
    <w:rsid w:val="00A70386"/>
    <w:rsid w:val="00A85FFC"/>
    <w:rsid w:val="00A87CE1"/>
    <w:rsid w:val="00A938DE"/>
    <w:rsid w:val="00A9629F"/>
    <w:rsid w:val="00AA2D35"/>
    <w:rsid w:val="00AB698B"/>
    <w:rsid w:val="00AC2D04"/>
    <w:rsid w:val="00AC5EFA"/>
    <w:rsid w:val="00AC6D92"/>
    <w:rsid w:val="00AE2A34"/>
    <w:rsid w:val="00AF0458"/>
    <w:rsid w:val="00AF691A"/>
    <w:rsid w:val="00B00F1B"/>
    <w:rsid w:val="00B01EEB"/>
    <w:rsid w:val="00B15060"/>
    <w:rsid w:val="00B163C7"/>
    <w:rsid w:val="00B168A2"/>
    <w:rsid w:val="00B255E6"/>
    <w:rsid w:val="00B44912"/>
    <w:rsid w:val="00B73F41"/>
    <w:rsid w:val="00B76E0A"/>
    <w:rsid w:val="00B92427"/>
    <w:rsid w:val="00BA1902"/>
    <w:rsid w:val="00BB4F1D"/>
    <w:rsid w:val="00BB5F36"/>
    <w:rsid w:val="00BC267B"/>
    <w:rsid w:val="00BD7580"/>
    <w:rsid w:val="00BE1011"/>
    <w:rsid w:val="00BE2929"/>
    <w:rsid w:val="00BF0EA6"/>
    <w:rsid w:val="00BF1DA6"/>
    <w:rsid w:val="00C03D57"/>
    <w:rsid w:val="00C15324"/>
    <w:rsid w:val="00C16209"/>
    <w:rsid w:val="00C22998"/>
    <w:rsid w:val="00C27CFB"/>
    <w:rsid w:val="00C331DA"/>
    <w:rsid w:val="00C34EB8"/>
    <w:rsid w:val="00C36DAF"/>
    <w:rsid w:val="00C61D1B"/>
    <w:rsid w:val="00C87E15"/>
    <w:rsid w:val="00C9007C"/>
    <w:rsid w:val="00CA0D35"/>
    <w:rsid w:val="00CA0EF5"/>
    <w:rsid w:val="00CE258E"/>
    <w:rsid w:val="00CF7646"/>
    <w:rsid w:val="00D138A6"/>
    <w:rsid w:val="00D2163F"/>
    <w:rsid w:val="00D22465"/>
    <w:rsid w:val="00D427E1"/>
    <w:rsid w:val="00D4359C"/>
    <w:rsid w:val="00D509C7"/>
    <w:rsid w:val="00D619FC"/>
    <w:rsid w:val="00D73FA8"/>
    <w:rsid w:val="00D84733"/>
    <w:rsid w:val="00D84D18"/>
    <w:rsid w:val="00D85EB8"/>
    <w:rsid w:val="00D96C82"/>
    <w:rsid w:val="00DA439E"/>
    <w:rsid w:val="00DA561B"/>
    <w:rsid w:val="00DB00ED"/>
    <w:rsid w:val="00DB0678"/>
    <w:rsid w:val="00DB75A7"/>
    <w:rsid w:val="00DB7AB8"/>
    <w:rsid w:val="00DC26E2"/>
    <w:rsid w:val="00DD2089"/>
    <w:rsid w:val="00DE2D35"/>
    <w:rsid w:val="00DE79C8"/>
    <w:rsid w:val="00DF46A9"/>
    <w:rsid w:val="00DF62CA"/>
    <w:rsid w:val="00E00416"/>
    <w:rsid w:val="00E05A89"/>
    <w:rsid w:val="00E20EBA"/>
    <w:rsid w:val="00E25777"/>
    <w:rsid w:val="00E34129"/>
    <w:rsid w:val="00E40A19"/>
    <w:rsid w:val="00E444D2"/>
    <w:rsid w:val="00E4614F"/>
    <w:rsid w:val="00E5613C"/>
    <w:rsid w:val="00E561C2"/>
    <w:rsid w:val="00E67C24"/>
    <w:rsid w:val="00E726F6"/>
    <w:rsid w:val="00E7508D"/>
    <w:rsid w:val="00E91B99"/>
    <w:rsid w:val="00E96F04"/>
    <w:rsid w:val="00EB7F2A"/>
    <w:rsid w:val="00EC76B4"/>
    <w:rsid w:val="00ED0C12"/>
    <w:rsid w:val="00EF0394"/>
    <w:rsid w:val="00F023B1"/>
    <w:rsid w:val="00F15162"/>
    <w:rsid w:val="00F223E4"/>
    <w:rsid w:val="00F23CFC"/>
    <w:rsid w:val="00F2521D"/>
    <w:rsid w:val="00F25EAC"/>
    <w:rsid w:val="00F27B97"/>
    <w:rsid w:val="00F37AD7"/>
    <w:rsid w:val="00F43BDB"/>
    <w:rsid w:val="00F469B0"/>
    <w:rsid w:val="00F4783E"/>
    <w:rsid w:val="00F57A4B"/>
    <w:rsid w:val="00F6761F"/>
    <w:rsid w:val="00F71E4E"/>
    <w:rsid w:val="00F728DC"/>
    <w:rsid w:val="00F7474B"/>
    <w:rsid w:val="00F92A92"/>
    <w:rsid w:val="00F97DD5"/>
    <w:rsid w:val="00FA66B9"/>
    <w:rsid w:val="00FA7BAC"/>
    <w:rsid w:val="00FB2E7D"/>
    <w:rsid w:val="00FC73B3"/>
    <w:rsid w:val="00FD0F15"/>
    <w:rsid w:val="00FD2191"/>
    <w:rsid w:val="00FD42B3"/>
    <w:rsid w:val="00FE6A37"/>
    <w:rsid w:val="00FF0E06"/>
    <w:rsid w:val="00FF2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E1AC07"/>
  <w15:chartTrackingRefBased/>
  <w15:docId w15:val="{51AA68DA-8852-4CDC-B0E6-3B97CA2F6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2A3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2A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469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469B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469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69B0"/>
    <w:rPr>
      <w:sz w:val="18"/>
      <w:szCs w:val="18"/>
    </w:rPr>
  </w:style>
  <w:style w:type="character" w:customStyle="1" w:styleId="fontstyle01">
    <w:name w:val="fontstyle01"/>
    <w:basedOn w:val="DefaultParagraphFont"/>
    <w:rsid w:val="002F5973"/>
    <w:rPr>
      <w:rFonts w:ascii="URWPalladioL-Bold" w:hAnsi="URWPalladioL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2F5973"/>
    <w:rPr>
      <w:rFonts w:ascii="URWPalladioL-Roma" w:hAnsi="URWPalladioL-Roma" w:hint="default"/>
      <w:b w:val="0"/>
      <w:bCs w:val="0"/>
      <w:i w:val="0"/>
      <w:iCs w:val="0"/>
      <w:color w:val="000000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22998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22998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C22998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654B52"/>
    <w:pPr>
      <w:tabs>
        <w:tab w:val="left" w:pos="264"/>
      </w:tabs>
      <w:spacing w:after="240"/>
      <w:ind w:left="264" w:hanging="264"/>
    </w:pPr>
  </w:style>
  <w:style w:type="character" w:styleId="CommentReference">
    <w:name w:val="annotation reference"/>
    <w:basedOn w:val="DefaultParagraphFont"/>
    <w:uiPriority w:val="99"/>
    <w:semiHidden/>
    <w:unhideWhenUsed/>
    <w:rsid w:val="00FA7BA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7BA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7BA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7B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7BAC"/>
    <w:rPr>
      <w:b/>
      <w:bCs/>
    </w:rPr>
  </w:style>
  <w:style w:type="paragraph" w:styleId="Revision">
    <w:name w:val="Revision"/>
    <w:hidden/>
    <w:uiPriority w:val="99"/>
    <w:semiHidden/>
    <w:rsid w:val="00F71E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033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1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B41CC7-9361-414E-970B-20D76245F2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玲</dc:creator>
  <cp:lastModifiedBy>Palmira Seixas</cp:lastModifiedBy>
  <cp:revision>2</cp:revision>
  <dcterms:created xsi:type="dcterms:W3CDTF">2023-04-27T14:09:00Z</dcterms:created>
  <dcterms:modified xsi:type="dcterms:W3CDTF">2023-04-27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j6FhBRkv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